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F8649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bookmarkStart w:id="1" w:name="_GoBack"/>
      <w:bookmarkStart w:id="0" w:name="OLE_LINK1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he dynamic change of tuberculosis infection prev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nce in rural residents: 10-year follow-up of a population-based, multicentre cohort study from China</w:t>
      </w:r>
    </w:p>
    <w:p w14:paraId="5007130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Xuefang Cao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*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Lei Gao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*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Henan Xin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*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Limei Zhu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Weitao Duan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Boxuan Feng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Wei Lu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,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Zisen Liu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Yijun He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Lingyu Shen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Juanjuan Huang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Bin Zhang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Dakuan Wang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Jiaoxia Yan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Cheng Chen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Lihui Wang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Wenhua Yin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Guochen Wang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onglei Guo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Yuanzhi Di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Zihan Li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Jianguo Liang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Yaqi Zhao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S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Hongzhi Li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MD, Fei Shen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D,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Jiang Du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†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 Qi Jin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†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hD</w:t>
      </w:r>
    </w:p>
    <w:p w14:paraId="08A51B60">
      <w:pPr>
        <w:pStyle w:val="10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NHC Key Laboratory of Systems Biology of Pathogens, National Institute of Pathogen Biology, and Center for Tuberculosis Research, Chinese Academy of Medical Sciences and Peking Union Medical College, Beijing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.R. China.</w:t>
      </w:r>
    </w:p>
    <w:p w14:paraId="77DCA78B">
      <w:pPr>
        <w:pStyle w:val="10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Key Laboratory of Pathogen Infection Prevention and Control (Ministry of Education), National Institute of Pathogen Biology, Chinese Academy of Medical Sciences &amp; Peking Union Medical College, Beijing, P.R. China.</w:t>
      </w:r>
    </w:p>
    <w:p w14:paraId="3771C843">
      <w:pPr>
        <w:pStyle w:val="10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enter for Disease Control and Prevention of Jiangsu Province, Nanjing,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. R. China.</w:t>
      </w:r>
    </w:p>
    <w:p w14:paraId="22BB51D1">
      <w:pPr>
        <w:pStyle w:val="10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enter for Disease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Control and Prevention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of Zhongmu County, Zhengzhou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. R. China. </w:t>
      </w:r>
    </w:p>
    <w:p w14:paraId="15673386">
      <w:pPr>
        <w:pStyle w:val="10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Center for Disease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Control and Prevention of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anyang City, Zhenjiang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P. R. China. </w:t>
      </w:r>
    </w:p>
    <w:p w14:paraId="192D6A86">
      <w:pPr>
        <w:pStyle w:val="10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highlight w:val="none"/>
        </w:rPr>
        <w:t xml:space="preserve">The Sixth People’s Hospital of Zhengzhou, Zhengzhou,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P. R. </w:t>
      </w:r>
      <w:r>
        <w:rPr>
          <w:rFonts w:ascii="Times New Roman" w:hAnsi="Times New Roman" w:cs="Times New Roman"/>
          <w:sz w:val="24"/>
          <w:highlight w:val="none"/>
        </w:rPr>
        <w:t>China.</w:t>
      </w:r>
    </w:p>
    <w:p w14:paraId="1FE10CA2">
      <w:pPr>
        <w:pStyle w:val="10"/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*These authors contributed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equally.</w:t>
      </w:r>
    </w:p>
    <w:p w14:paraId="3D44ED7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†These authors contributed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equally.</w:t>
      </w:r>
    </w:p>
    <w:p w14:paraId="2C625A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Correspondence to: Prof. Qi Jin, Institute of Pathogen Biology, </w:t>
      </w:r>
      <w:r>
        <w:rPr>
          <w:rFonts w:ascii="Times New Roman" w:hAnsi="Times New Roman" w:cs="Times New Roman"/>
          <w:sz w:val="24"/>
          <w:highlight w:val="none"/>
        </w:rPr>
        <w:t>Chinese Academy of Medical Sciences &amp; Peking Union Medical College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No 16 Tianrong Street, 102629, Beijing, China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Email: zdsys@vip.sina.com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; or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Prof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Jiang Du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Institute of Pathogen Biology, </w:t>
      </w:r>
      <w:r>
        <w:rPr>
          <w:rFonts w:ascii="Times New Roman" w:hAnsi="Times New Roman" w:cs="Times New Roman"/>
          <w:sz w:val="24"/>
          <w:highlight w:val="none"/>
        </w:rPr>
        <w:t>Chinese Academy of Medical Sciences &amp; Peking Union Medical College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No 16 Tianrong Street, 102629, Beijing, China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Email: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ujiang@ipbcams.ac.cn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C41FBB0">
      <w:pPr>
        <w:pStyle w:val="10"/>
        <w:keepNext w:val="0"/>
        <w:pageBreakBefore w:val="0"/>
        <w:numPr>
          <w:ilvl w:val="255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0" w:afterLines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 w14:paraId="519AF46F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sectPr>
          <w:footerReference r:id="rId3" w:type="default"/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</w:p>
    <w:p w14:paraId="304C63F2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Table S1. </w:t>
      </w:r>
      <w:bookmarkEnd w:id="0"/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Population sampling included in the analysis of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BI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.</w:t>
      </w:r>
    </w:p>
    <w:tbl>
      <w:tblPr>
        <w:tblStyle w:val="7"/>
        <w:tblW w:w="106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3"/>
        <w:gridCol w:w="1428"/>
        <w:gridCol w:w="1547"/>
        <w:gridCol w:w="811"/>
      </w:tblGrid>
      <w:tr w14:paraId="3B4D8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691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2621E0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142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8D80F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Danyang site</w:t>
            </w:r>
          </w:p>
        </w:tc>
        <w:tc>
          <w:tcPr>
            <w:tcW w:w="154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A53E8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Zhongmu site</w:t>
            </w:r>
          </w:p>
        </w:tc>
        <w:tc>
          <w:tcPr>
            <w:tcW w:w="8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134E2B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Total</w:t>
            </w:r>
          </w:p>
        </w:tc>
      </w:tr>
      <w:tr w14:paraId="15E7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DE7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Provin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214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Jiangsu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B3A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n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4D0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7E8B3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C92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Geographical loc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B7A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Eastern China,</w:t>
            </w:r>
          </w:p>
          <w:p w14:paraId="1F514ED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plain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DF5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entral China,</w:t>
            </w:r>
          </w:p>
          <w:p w14:paraId="2571121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lai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E01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71E63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5B4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Per capita disposable income in 2023 (RMB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8D0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9"/>
                <w:rFonts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53382</w:t>
            </w:r>
            <w:r>
              <w:rPr>
                <w:rStyle w:val="9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eastAsia="zh-CN"/>
              </w:rPr>
              <w:t>·</w:t>
            </w:r>
            <w:r>
              <w:rPr>
                <w:rStyle w:val="9"/>
                <w:rFonts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A0A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2591·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F05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</w:tr>
      <w:tr w14:paraId="43F20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ECD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Reported incidence of active TB in 2023 (per 100,000 population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E9B67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21·4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53781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19·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A3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</w:tr>
      <w:tr w14:paraId="7234D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4F4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Registered population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26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629 (5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F4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45 (4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1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974</w:t>
            </w:r>
          </w:p>
        </w:tc>
      </w:tr>
      <w:tr w14:paraId="05DF4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EF2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160" w:firstLineChars="100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Excluded because not defined as resident popul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EF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87 (6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94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34 (3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2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21</w:t>
            </w:r>
          </w:p>
        </w:tc>
      </w:tr>
      <w:tr w14:paraId="2D8BC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398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160" w:firstLineChars="100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Excluded because &lt;18 years ol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8A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2</w:t>
            </w: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92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12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3D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2</w:t>
            </w: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07641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5B7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160" w:firstLineChars="100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Excluded because of pregnanc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CD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 (4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1D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 (5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1F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</w:tr>
      <w:tr w14:paraId="5B109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799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160" w:firstLineChars="100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Excluded because of present active pulmonary T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AD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 (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99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 (10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D9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06119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729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160" w:firstLineChars="100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Excluded because declined to participate or could not complete study perio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0E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2D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0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CE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  <w:r>
              <w:rPr>
                <w:rFonts w:hint="eastAsia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 w14:paraId="7373E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E63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Eligible population included in the surve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88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64 (5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07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00 (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17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64</w:t>
            </w:r>
          </w:p>
        </w:tc>
      </w:tr>
      <w:tr w14:paraId="57EE9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864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160" w:firstLineChars="100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Excluded because did not participate in the survey despite having </w:t>
            </w:r>
          </w:p>
          <w:p w14:paraId="141D2DC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signed cons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4A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34 (7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DC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9 (3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54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33</w:t>
            </w:r>
          </w:p>
        </w:tc>
      </w:tr>
      <w:tr w14:paraId="397CC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0E8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Excluded because of absent result from IGR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59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 (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9D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 (9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CF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</w:tr>
      <w:tr w14:paraId="23D58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4FD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Excluded because of history of T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28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 (4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DD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 (5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B2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</w:tr>
      <w:tr w14:paraId="51ED9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9A5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Excluded because of present clinically suspected pulmonary TB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65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 (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0E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 (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B7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 w14:paraId="54EAC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6913" w:type="dxa"/>
            <w:tcBorders>
              <w:top w:val="nil"/>
              <w:left w:val="nil"/>
              <w:right w:val="nil"/>
            </w:tcBorders>
            <w:vAlign w:val="center"/>
          </w:tcPr>
          <w:p w14:paraId="5776750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Actual population assessed for the prevalence of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TBI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center"/>
          </w:tcPr>
          <w:p w14:paraId="0262FB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94 (5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vAlign w:val="center"/>
          </w:tcPr>
          <w:p w14:paraId="15788E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30 (4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14:paraId="36425B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24</w:t>
            </w:r>
          </w:p>
        </w:tc>
      </w:tr>
    </w:tbl>
    <w:p w14:paraId="3B5322E6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Abbreviation: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 TB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>tuberculosis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IGRA, interferon-γ release assays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TBI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tuberculosis infectio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.</w:t>
      </w:r>
    </w:p>
    <w:p w14:paraId="66EB9B8D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"/>
        </w:rPr>
        <w:t>Data are n (%), unless otherwise indicated. NA=not available.</w:t>
      </w:r>
    </w:p>
    <w:p w14:paraId="0B647AA2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"/>
        </w:rPr>
        <w:t>†If digital chest radiography abnormal and results for IGRA test were positive or TST results were strong positive, we classified cases as having clinically suspected pulmonary TB.</w:t>
      </w:r>
    </w:p>
    <w:p w14:paraId="596FEC88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able S2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. Agreement between the results of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the 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QFT test and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he TST test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.</w:t>
      </w:r>
    </w:p>
    <w:p w14:paraId="61E35C46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ascii="Times New Roman" w:hAnsi="Times New Roman" w:eastAsia="等线" w:cs="Times New Roman"/>
          <w:color w:val="auto"/>
          <w:sz w:val="16"/>
          <w:szCs w:val="16"/>
          <w:highlight w:val="none"/>
        </w:rPr>
      </w:pPr>
    </w:p>
    <w:tbl>
      <w:tblPr>
        <w:tblStyle w:val="6"/>
        <w:tblpPr w:leftFromText="180" w:rightFromText="180" w:vertAnchor="page" w:horzAnchor="page" w:tblpX="821" w:tblpY="1380"/>
        <w:tblOverlap w:val="never"/>
        <w:tblW w:w="154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265"/>
        <w:gridCol w:w="2025"/>
        <w:gridCol w:w="1995"/>
        <w:gridCol w:w="2070"/>
        <w:gridCol w:w="2910"/>
        <w:gridCol w:w="2660"/>
      </w:tblGrid>
      <w:tr w14:paraId="564A3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C8954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427B6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QFT- 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TS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 - </w:t>
            </w:r>
          </w:p>
          <w:p w14:paraId="6403842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n* (%)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71E6E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QFT+ 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TS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 + </w:t>
            </w:r>
          </w:p>
          <w:p w14:paraId="77E0444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n* (%)</w:t>
            </w:r>
          </w:p>
        </w:tc>
        <w:tc>
          <w:tcPr>
            <w:tcW w:w="19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63842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QF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+ /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TS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 -</w:t>
            </w:r>
          </w:p>
          <w:p w14:paraId="439D62B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 n* (%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AF75E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QFT - /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TS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 +</w:t>
            </w:r>
          </w:p>
          <w:p w14:paraId="0390F69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 n* (%)</w:t>
            </w:r>
          </w:p>
        </w:tc>
        <w:tc>
          <w:tcPr>
            <w:tcW w:w="29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86681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Kappa  value</w:t>
            </w:r>
          </w:p>
          <w:p w14:paraId="46E79B5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(95% CI)</w:t>
            </w:r>
          </w:p>
        </w:tc>
        <w:tc>
          <w:tcPr>
            <w:tcW w:w="26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EE9D6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Concordant (%)</w:t>
            </w:r>
          </w:p>
        </w:tc>
      </w:tr>
      <w:tr w14:paraId="10AE0E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16767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Total (N=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5634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22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FE3A6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34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(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9ABEC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6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9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6FFD9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DA570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533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29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4B1E7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(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, 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26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91341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83·54</w:t>
            </w:r>
          </w:p>
        </w:tc>
      </w:tr>
    </w:tbl>
    <w:p w14:paraId="6E471A34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Abbreviation: 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QFT, QuantiFERON-TB Gold In-Tub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; TST,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tuberculin skin tes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C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confidence interva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>.</w:t>
      </w:r>
    </w:p>
    <w:p w14:paraId="5F3E8728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16"/>
          <w:szCs w:val="16"/>
          <w:highlight w:val="none"/>
          <w:lang w:val="en-US" w:eastAsia="zh-CN" w:bidi="ar"/>
        </w:rPr>
        <w:sectPr>
          <w:footerReference r:id="rId4" w:type="default"/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*Indeterminate results of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  <w:lang w:bidi="ar"/>
        </w:rPr>
        <w:t>QFT test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 w:bidi="ar"/>
        </w:rPr>
        <w:t xml:space="preserve"> were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 excluded.</w:t>
      </w:r>
      <w:r>
        <w:rPr>
          <w:rFonts w:ascii="Times New Roman" w:hAnsi="Times New Roman" w:eastAsia="等线" w:cs="Times New Roman"/>
          <w:b w:val="0"/>
          <w:bCs w:val="0"/>
          <w:color w:val="auto"/>
          <w:sz w:val="20"/>
          <w:szCs w:val="20"/>
          <w:highlight w:val="none"/>
        </w:rPr>
        <w:t xml:space="preserve">  </w:t>
      </w:r>
      <w:r>
        <w:rPr>
          <w:rFonts w:ascii="Times New Roman" w:hAnsi="Times New Roman" w:cs="Times New Roman"/>
          <w:b/>
          <w:bCs/>
          <w:color w:val="auto"/>
          <w:sz w:val="16"/>
          <w:szCs w:val="16"/>
          <w:highlight w:val="none"/>
        </w:rPr>
        <w:t xml:space="preserve">         </w:t>
      </w:r>
    </w:p>
    <w:p w14:paraId="254C046B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Table S3. 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Univariate and multivariate analysis of QFT positivity.</w:t>
      </w:r>
    </w:p>
    <w:tbl>
      <w:tblPr>
        <w:tblStyle w:val="6"/>
        <w:tblW w:w="1053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2"/>
        <w:gridCol w:w="1646"/>
        <w:gridCol w:w="2243"/>
        <w:gridCol w:w="1948"/>
      </w:tblGrid>
      <w:tr w14:paraId="59086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  <w:jc w:val="center"/>
        </w:trPr>
        <w:tc>
          <w:tcPr>
            <w:tcW w:w="470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B963E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>Variabl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*</w:t>
            </w:r>
          </w:p>
        </w:tc>
        <w:tc>
          <w:tcPr>
            <w:tcW w:w="5837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05625C8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>QFT positivity</w:t>
            </w:r>
          </w:p>
        </w:tc>
      </w:tr>
      <w:tr w14:paraId="5988D6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470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41DA89D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1E63225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>n/N (%)</w:t>
            </w:r>
          </w:p>
        </w:tc>
        <w:tc>
          <w:tcPr>
            <w:tcW w:w="22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2E9E36A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>p for χ² test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16"/>
                <w:szCs w:val="16"/>
                <w:highlight w:val="none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19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2F175EF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>Adjusted OR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superscript"/>
              </w:rPr>
              <w:t>†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 xml:space="preserve"> (95% CI)</w:t>
            </w:r>
          </w:p>
        </w:tc>
      </w:tr>
      <w:tr w14:paraId="1718B3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953B5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>Ag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AA6ED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0F579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6"/>
                <w:szCs w:val="16"/>
                <w:highlight w:val="none"/>
              </w:rPr>
              <w:t>&lt;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6"/>
                <w:szCs w:val="16"/>
                <w:highlight w:val="none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6"/>
                <w:szCs w:val="16"/>
                <w:highlight w:val="no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6"/>
                <w:szCs w:val="16"/>
                <w:highlight w:val="none"/>
              </w:rPr>
              <w:t>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EC79F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36973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36C66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18-2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kern w:val="0"/>
                <w:sz w:val="16"/>
                <w:szCs w:val="16"/>
                <w:highlight w:val="none"/>
              </w:rPr>
              <w:t>year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FB9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/23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3D04C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195EA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67CC16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9766F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30-3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kern w:val="0"/>
                <w:sz w:val="16"/>
                <w:szCs w:val="16"/>
                <w:highlight w:val="none"/>
              </w:rPr>
              <w:t>year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227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9/49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D14B8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D7A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6)</w:t>
            </w:r>
          </w:p>
        </w:tc>
      </w:tr>
      <w:tr w14:paraId="09A00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3A115C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40-4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kern w:val="0"/>
                <w:sz w:val="16"/>
                <w:szCs w:val="16"/>
                <w:highlight w:val="none"/>
              </w:rPr>
              <w:t>year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449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2/56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8EEEC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6E3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7344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D2420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50-5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kern w:val="0"/>
                <w:sz w:val="16"/>
                <w:szCs w:val="16"/>
                <w:highlight w:val="none"/>
              </w:rPr>
              <w:t>year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8F5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7/168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D4DB5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D4F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7)</w:t>
            </w:r>
          </w:p>
        </w:tc>
      </w:tr>
      <w:tr w14:paraId="5832A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53FDD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60-6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kern w:val="0"/>
                <w:sz w:val="16"/>
                <w:szCs w:val="16"/>
                <w:highlight w:val="none"/>
              </w:rPr>
              <w:t>year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A5F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6/155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6D479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6A0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8)</w:t>
            </w:r>
          </w:p>
        </w:tc>
      </w:tr>
      <w:tr w14:paraId="2D1C98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F7D73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⩾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7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kern w:val="0"/>
                <w:sz w:val="16"/>
                <w:szCs w:val="16"/>
                <w:highlight w:val="none"/>
              </w:rPr>
              <w:t>year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5F8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2/140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F0A18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423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80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2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D032A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95206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B11A8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1EDD2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&lt;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52DB5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6FCF6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E395E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Femal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587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8/308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2B5BD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D541C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68F858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9964D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Mal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27D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5/284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1195C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898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0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4971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284F2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  <w:lang w:bidi="ar"/>
              </w:rPr>
              <w:t>Highest education leve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97C2A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DDEEB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0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2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340F7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4C917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BE312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imary school or low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81E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5/240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742DD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C7B32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4A376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A2789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Middle schoo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2FC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2/253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D1FDA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81CB7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5F88C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F1A5E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igh schoo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702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7/70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6A5AA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DEF8E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D36BA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ABEBA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College or high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77D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9/27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7F486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8AAA3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57D254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14923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>BM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F9399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8A991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0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2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9018D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0FFF0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CADF1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&lt;1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B4FDC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5B313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B994C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2913E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1517E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hint="default" w:ascii="Times New Roman" w:hAnsi="Times New Roman" w:eastAsia="AdvOT1c339561 + 20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–</w:t>
            </w: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&lt;2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505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20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8C600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AFA07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E4125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870A2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4</w:t>
            </w:r>
            <w:r>
              <w:rPr>
                <w:rFonts w:hint="default" w:ascii="Times New Roman" w:hAnsi="Times New Roman" w:eastAsia="AdvOT1c339561 + 20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–</w:t>
            </w: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&lt;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0E3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7/244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CE3E9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92CCA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0AC361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ED202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⩾</w:t>
            </w: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0E8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8/137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8411C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92C5F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EC1F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0687A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6"/>
                <w:szCs w:val="16"/>
                <w:highlight w:val="none"/>
              </w:rPr>
              <w:t>Smokin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C7C36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880E5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&lt;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0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49276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7D6E8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9188F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ever smok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8FCF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5/40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8BB96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BB1F1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3AFEF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294E7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Former smok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D90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6/48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5E0FD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333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0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9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6)</w:t>
            </w:r>
          </w:p>
        </w:tc>
      </w:tr>
      <w:tr w14:paraId="652F1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B85BA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urrent smok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F6B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62/142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8D1A7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D57613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30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4CD254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6C8EE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6"/>
                <w:szCs w:val="16"/>
                <w:highlight w:val="none"/>
              </w:rPr>
              <w:t>Alcohol drinkin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EE5FE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8970C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0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E5B8E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49BE25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FB20C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D04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76/452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A9273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EE119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4EF7E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F5FCD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   Y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2F2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7/140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B0834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E22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0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6)</w:t>
            </w:r>
          </w:p>
        </w:tc>
      </w:tr>
      <w:tr w14:paraId="32208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E153A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6"/>
                <w:szCs w:val="16"/>
                <w:highlight w:val="none"/>
              </w:rPr>
              <w:t>Number of BCG scar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48497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2658C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&lt;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0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451E6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561D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01A1D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E81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15/26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9A37F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41BA0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442B0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00E13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   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38D1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6/179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EE60D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708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0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1)</w:t>
            </w:r>
          </w:p>
        </w:tc>
      </w:tr>
      <w:tr w14:paraId="3B582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2CFE2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≥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F85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2/146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A39B1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5E7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4)</w:t>
            </w:r>
          </w:p>
        </w:tc>
      </w:tr>
      <w:tr w14:paraId="39D1FE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0DDB8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b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6"/>
                <w:szCs w:val="16"/>
                <w:highlight w:val="none"/>
                <w:lang w:bidi="ar"/>
              </w:rPr>
              <w:t>History of pulmonary disease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64B3D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E8286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2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246E3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23E0D1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93F94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9782F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B14D9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9D584C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2FA94F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59251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   Y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279A0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6/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20B3E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C40D8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16"/>
                <w:szCs w:val="16"/>
                <w:highlight w:val="none"/>
              </w:rPr>
            </w:pPr>
          </w:p>
        </w:tc>
      </w:tr>
      <w:tr w14:paraId="6A40AF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B166C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6"/>
                <w:szCs w:val="16"/>
                <w:highlight w:val="none"/>
              </w:rPr>
              <w:t>Self-reported history of close contact with patient with T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91FA7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74C95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6"/>
                <w:szCs w:val="16"/>
                <w:highlight w:val="none"/>
              </w:rPr>
              <w:t>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16"/>
                <w:szCs w:val="16"/>
                <w:highlight w:val="none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16"/>
                <w:szCs w:val="16"/>
                <w:highlight w:val="none"/>
              </w:rPr>
              <w:t>8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7783B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5CE7F7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2D2F4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AD2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90/590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E9CE1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BBDF8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4601A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907B3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EE1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/2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E17E6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AD194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0DB54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05BD3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6"/>
                <w:szCs w:val="16"/>
                <w:highlight w:val="none"/>
              </w:rPr>
              <w:t>Self-reported history of immunological diseas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E906B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97426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  <w:t>0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  <w:t>3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3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C4AA9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2DEF1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F0412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E1E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86/585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AF5E1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AF9F1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37C39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70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357ECCD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27AD1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/7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B1A5E2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50123D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</w:tbl>
    <w:p w14:paraId="2A00FEA7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</w:pP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Abbreviation: 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QFT, QuantiFERON-TB Gold In-Tube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>; OR,odds ratio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;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C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confidence interva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; 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BMI, body mass index; BCG, bacille Calmette-Guerin;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>TB, tuberculosis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.</w:t>
      </w:r>
    </w:p>
    <w:p w14:paraId="5E1F7F82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</w:pP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*Data might not sum to total because of missing data.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 xml:space="preserve"> </w:t>
      </w:r>
    </w:p>
    <w:p w14:paraId="7FA17C6E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#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Including chronic obstructive pulmonary disease, emphysema or chronic bronchitis.</w:t>
      </w:r>
    </w:p>
    <w:p w14:paraId="602385AD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</w:pP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 xml:space="preserve">§ 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>A two-tailed p value &lt; 0·</w:t>
      </w:r>
      <w:r>
        <w:rPr>
          <w:rFonts w:hint="eastAsia" w:ascii="Times New Roman" w:hAnsi="Times New Roman" w:eastAsia="等线" w:cs="Times New Roman"/>
          <w:color w:val="auto"/>
          <w:sz w:val="20"/>
          <w:szCs w:val="20"/>
          <w:highlight w:val="none"/>
          <w:lang w:eastAsia="zh-CN"/>
        </w:rPr>
        <w:t>2</w:t>
      </w:r>
      <w:r>
        <w:rPr>
          <w:rFonts w:hint="eastAsia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0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 was considered statistically significant. </w:t>
      </w:r>
    </w:p>
    <w:p w14:paraId="69372C3E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</w:pP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bidi="ar"/>
        </w:rPr>
        <w:t>†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Age and 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eastAsia="zh-CN" w:bidi="ar"/>
        </w:rPr>
        <w:t>gend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 were fixed in the multivariable models, other variables with p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>&lt;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eastAsia="zh-CN" w:bidi="ar"/>
        </w:rPr>
        <w:t>0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>·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>20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 in the univariate model were also entered into the multivariable models.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 xml:space="preserve"> </w:t>
      </w:r>
    </w:p>
    <w:p w14:paraId="2D7C05C3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</w:pPr>
    </w:p>
    <w:p w14:paraId="09BACC07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</w:pPr>
    </w:p>
    <w:p w14:paraId="59138388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able S4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. Declining trend of TB incidence and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eastAsia="zh-CN" w:bidi="ar"/>
        </w:rPr>
        <w:t>TBI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 prevalence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detected by QFT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in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eastAsia="zh-CN" w:bidi="ar"/>
        </w:rPr>
        <w:t>Danyang site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eastAsia="zh-CN" w:bidi="ar"/>
        </w:rPr>
        <w:t>Zhongmu site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 from 2013 to 2023.</w:t>
      </w:r>
    </w:p>
    <w:p w14:paraId="2A0C98AE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16"/>
          <w:szCs w:val="16"/>
          <w:highlight w:val="none"/>
        </w:rPr>
      </w:pPr>
    </w:p>
    <w:tbl>
      <w:tblPr>
        <w:tblStyle w:val="6"/>
        <w:tblW w:w="1069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906"/>
        <w:gridCol w:w="2081"/>
        <w:gridCol w:w="1977"/>
        <w:gridCol w:w="1886"/>
      </w:tblGrid>
      <w:tr w14:paraId="21842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4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DF2D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398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3B332E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Danyang site</w:t>
            </w:r>
          </w:p>
        </w:tc>
        <w:tc>
          <w:tcPr>
            <w:tcW w:w="386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75A6BA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Zhongmu site</w:t>
            </w:r>
          </w:p>
        </w:tc>
      </w:tr>
      <w:tr w14:paraId="19477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284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AEC8D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9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470ED7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TB incidence</w:t>
            </w:r>
          </w:p>
        </w:tc>
        <w:tc>
          <w:tcPr>
            <w:tcW w:w="2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376908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TBI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prevalence</w:t>
            </w:r>
          </w:p>
        </w:tc>
        <w:tc>
          <w:tcPr>
            <w:tcW w:w="1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BD38F7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>TB incidence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26FDE4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TBI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prevalence</w:t>
            </w:r>
          </w:p>
        </w:tc>
      </w:tr>
      <w:tr w14:paraId="10806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9368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The annual rate of decline between 2013 and 20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BACC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5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%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195C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%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8883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7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%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F457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·1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%</w:t>
            </w:r>
          </w:p>
        </w:tc>
      </w:tr>
      <w:tr w14:paraId="310AD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2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574C5D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Reduction rate from 2013 to 2023</w:t>
            </w:r>
          </w:p>
        </w:tc>
        <w:tc>
          <w:tcPr>
            <w:tcW w:w="19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4FD935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6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% 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1E9E00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2·2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%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EE0F75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7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24% 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4EEBBE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0·8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%</w:t>
            </w:r>
          </w:p>
        </w:tc>
      </w:tr>
    </w:tbl>
    <w:p w14:paraId="4D3C6B75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sectPr>
          <w:footerReference r:id="rId5" w:type="default"/>
          <w:pgSz w:w="11906" w:h="16838"/>
          <w:pgMar w:top="227" w:right="720" w:bottom="227" w:left="720" w:header="283" w:footer="283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Abbreviation: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 TB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>tuberculosis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TBI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tuberculosis infectio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.</w:t>
      </w:r>
    </w:p>
    <w:p w14:paraId="48B39830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able S5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 Characteristics of the study participants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who participated in 2013 and 2023 examinations.</w:t>
      </w:r>
    </w:p>
    <w:tbl>
      <w:tblPr>
        <w:tblStyle w:val="6"/>
        <w:tblW w:w="10359" w:type="dxa"/>
        <w:tblInd w:w="135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8"/>
        <w:gridCol w:w="2343"/>
        <w:gridCol w:w="2098"/>
      </w:tblGrid>
      <w:tr w14:paraId="6A251FE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59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E7A53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Variable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*</w:t>
            </w:r>
          </w:p>
        </w:tc>
        <w:tc>
          <w:tcPr>
            <w:tcW w:w="23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27B29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N</w:t>
            </w:r>
          </w:p>
        </w:tc>
        <w:tc>
          <w:tcPr>
            <w:tcW w:w="20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91583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0DBB639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B4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Tota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FE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464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EE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4B12208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FF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Age 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49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37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31B8180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7D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8-2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year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E07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97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18B83D7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F0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0-3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year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132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169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2446398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F10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0-4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year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2DD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1EF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45C71FB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47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0-5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year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41F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5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24E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73100A9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D4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0-6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year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8B6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20E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1713363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EB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⩾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year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573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7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AA9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5851156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88E5">
            <w:pPr>
              <w:keepNext w:val="0"/>
              <w:keepLines w:val="0"/>
              <w:pageBreakBefore w:val="0"/>
              <w:widowControl w:val="0"/>
              <w:suppressLineNumbers w:val="0"/>
              <w:tabs>
                <w:tab w:val="left" w:pos="45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29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40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236394E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EB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2C0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98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DADAD8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0E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52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3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D19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75EA73D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3A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Highest education leve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1D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45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6297869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BD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Primary school or low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1F1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6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427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0FC7BC5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FD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Middle schoo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91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8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355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0CE3DDF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51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High schoo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705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ED4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59314C0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1C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College or high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DE5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A0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9CD9AE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DF5C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BMI 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45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0C9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 w14:paraId="67484C2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DC2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&lt;18·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31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007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437E1DB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E54F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8·5</w:t>
            </w:r>
            <w:r>
              <w:rPr>
                <w:rFonts w:hint="default" w:ascii="Times New Roman" w:hAnsi="Times New Roman" w:eastAsia="AdvOT1c339561 + 20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&lt;2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72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00F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6169612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1273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AdvOT1c339561 + 20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&lt;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B16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092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0219E68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5ACB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⩾</w:t>
            </w:r>
            <w:r>
              <w:rPr>
                <w:rFonts w:hint="default"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383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BB6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168C83C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CD8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Smoking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53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2E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06AB9A0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0C13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Never smok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D0B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04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2DEA200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1EEE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Former smok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DA3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3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E94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6B2BFB1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735E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Current smok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8F3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AB8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17CD027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B3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Alcohol drinking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E87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80D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 w14:paraId="44C244B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6B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82C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5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D42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5EE222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CD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Y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94F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784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677B27F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B5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Number of BCG scar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54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8A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69A24AC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0C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56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8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E05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01B9869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D9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EEC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065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74B872E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A5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≥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E75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670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6FBDC82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76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History of pulmonary disease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CF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77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1DDF411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EE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C9D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E71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CACDD8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22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604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0B5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8FD8D9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1D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Self-reported history of close contact with patient with TB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92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14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4321C89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D6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893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6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DE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0F7796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27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D90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C65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ECC776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AA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Self-reported history of immunological diseas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E8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1D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345AD21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77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CC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9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AFC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0FE9E4C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70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60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279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6E8FE07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69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QFT test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in 20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706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C1DA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65B5017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F5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Negativ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189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7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9D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4A6C34E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C7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Positiv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990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3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2F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6C63F50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58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QFT test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in 202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00B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6412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7A35365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9F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Negativ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26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3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B80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D0BBBF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57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Positiv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4B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C16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0D258E9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16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TST induration 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in 20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A21D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891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7BD1046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97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&lt;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m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12E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6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AC2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0012EA9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39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5–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m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DC4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8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932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57A6B60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4B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10–1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m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289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D3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44C837D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EA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≥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m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C6D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5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3AD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919735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66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TST induration</w:t>
            </w: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in 202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536B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9797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</w:rPr>
            </w:pPr>
          </w:p>
        </w:tc>
      </w:tr>
      <w:tr w14:paraId="03D6CBB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90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&lt;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m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9DC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5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814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6777D3A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3E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5–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m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84A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6BC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3EDD84F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2B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10–1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m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B3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B0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  <w:tr w14:paraId="7A3D6E4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D4A8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≥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m</w:t>
            </w:r>
          </w:p>
        </w:tc>
        <w:tc>
          <w:tcPr>
            <w:tcW w:w="2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02D6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4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519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</w:p>
        </w:tc>
      </w:tr>
    </w:tbl>
    <w:p w14:paraId="0A427459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Abbreviation: BMI, body mass index;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>BCG, bacille Calmette-Guerin;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TB, tuberculosis;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QFT, QuantiFERON-TB Gold In-Tub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; TST,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tuberculin skin test.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</w:p>
    <w:p w14:paraId="7F88BF3A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>*Data might not sum to total because of missing data.</w:t>
      </w:r>
    </w:p>
    <w:p w14:paraId="05D958FF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sectPr>
          <w:footerReference r:id="rId6" w:type="default"/>
          <w:pgSz w:w="11906" w:h="16838"/>
          <w:pgMar w:top="454" w:right="720" w:bottom="454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等线" w:cs="Times New Roman"/>
          <w:b w:val="0"/>
          <w:bCs w:val="0"/>
          <w:color w:val="auto"/>
          <w:sz w:val="20"/>
          <w:szCs w:val="20"/>
          <w:highlight w:val="none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Including chronic obstructive pulmonary disease, emphysema or chronic bronchitis.</w:t>
      </w:r>
    </w:p>
    <w:p w14:paraId="2971C2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able S6. Identification of potential factors associated with conve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rsion of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QFT by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strict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er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 xml:space="preserve"> definition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among participants with 2013 and 2023 examinations.</w:t>
      </w:r>
    </w:p>
    <w:tbl>
      <w:tblPr>
        <w:tblStyle w:val="6"/>
        <w:tblpPr w:leftFromText="180" w:rightFromText="180" w:vertAnchor="text" w:horzAnchor="page" w:tblpX="865" w:tblpY="267"/>
        <w:tblOverlap w:val="never"/>
        <w:tblW w:w="1057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5"/>
        <w:gridCol w:w="2607"/>
        <w:gridCol w:w="1570"/>
        <w:gridCol w:w="2027"/>
      </w:tblGrid>
      <w:tr w14:paraId="4D6E70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4375" w:type="dxa"/>
            <w:tcBorders>
              <w:bottom w:val="single" w:color="auto" w:sz="4" w:space="0"/>
            </w:tcBorders>
            <w:noWrap w:val="0"/>
            <w:vAlign w:val="center"/>
          </w:tcPr>
          <w:p w14:paraId="0B5CB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ariab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*</w:t>
            </w:r>
          </w:p>
        </w:tc>
        <w:tc>
          <w:tcPr>
            <w:tcW w:w="2607" w:type="dxa"/>
            <w:tcBorders>
              <w:bottom w:val="single" w:color="auto" w:sz="4" w:space="0"/>
            </w:tcBorders>
            <w:noWrap w:val="0"/>
            <w:vAlign w:val="center"/>
          </w:tcPr>
          <w:p w14:paraId="441F1B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QFT conv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rsio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rat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n/N (%)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noWrap w:val="0"/>
            <w:vAlign w:val="center"/>
          </w:tcPr>
          <w:p w14:paraId="25843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valu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  <w:tc>
          <w:tcPr>
            <w:tcW w:w="2027" w:type="dxa"/>
            <w:tcBorders>
              <w:bottom w:val="single" w:color="auto" w:sz="4" w:space="0"/>
            </w:tcBorders>
            <w:noWrap w:val="0"/>
            <w:vAlign w:val="center"/>
          </w:tcPr>
          <w:p w14:paraId="490C6E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Adjusted OR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superscript"/>
              </w:rPr>
              <w:t>&amp;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 xml:space="preserve"> (95% CI)</w:t>
            </w:r>
          </w:p>
        </w:tc>
      </w:tr>
      <w:tr w14:paraId="35ED1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37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EFEB2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Total </w:t>
            </w:r>
          </w:p>
        </w:tc>
        <w:tc>
          <w:tcPr>
            <w:tcW w:w="2607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72B5CE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6/3375 (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)</w:t>
            </w:r>
          </w:p>
        </w:tc>
        <w:tc>
          <w:tcPr>
            <w:tcW w:w="157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584C1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0FAF0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 w14:paraId="0194E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0824B7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Age 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7D14D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41D9A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2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75EF2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</w:tr>
      <w:tr w14:paraId="373B3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0F278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6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years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34A06A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76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12232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429E3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Reference</w:t>
            </w:r>
          </w:p>
        </w:tc>
      </w:tr>
      <w:tr w14:paraId="50C40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091F4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≥ 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years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26BE1B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61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644ED7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0D27E3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·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0·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-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0615A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17BF02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Gender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00018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37BB7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·1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6396EA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2021B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24F7A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Female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7DC313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81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221029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18219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Reference</w:t>
            </w:r>
          </w:p>
        </w:tc>
      </w:tr>
      <w:tr w14:paraId="4086BC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361F0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Male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391FD4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55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31204E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793440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·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0·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8-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)</w:t>
            </w:r>
          </w:p>
        </w:tc>
      </w:tr>
      <w:tr w14:paraId="77805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center"/>
          </w:tcPr>
          <w:p w14:paraId="374374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Highest education level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5CAC5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3406A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·1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766E93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0FD5AE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center"/>
          </w:tcPr>
          <w:p w14:paraId="31938A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High school or lower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285F02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2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1E1E1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60B5B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Reference</w:t>
            </w:r>
          </w:p>
        </w:tc>
      </w:tr>
      <w:tr w14:paraId="1845B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center"/>
          </w:tcPr>
          <w:p w14:paraId="0C1DFF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ollege or higher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75E65F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4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09A861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4ECCE5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 (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2-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4)</w:t>
            </w:r>
          </w:p>
        </w:tc>
      </w:tr>
      <w:tr w14:paraId="1452FC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05292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BMI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241D47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2B793B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·3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394C6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0D891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4CF67E99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&lt;1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2D933D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4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130A7F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21EB26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5ECBF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657A90B0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 w:eastAsia="AdvOT1c339561 + 20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–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&lt;2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6C0AF5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2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6EC275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2B762E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1F982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75B75840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4</w:t>
            </w:r>
            <w:r>
              <w:rPr>
                <w:rFonts w:ascii="Times New Roman" w:hAnsi="Times New Roman" w:eastAsia="AdvOT1c339561 + 20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–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&lt;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27EAF7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7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5589CE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791AD4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356C3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68E4EF0E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⩾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04501A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6A1054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35DB10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4A81E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1AAA5E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Smoking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068C63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74BDC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·6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10D1EE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0A9D0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6B829E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ever smoker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113144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1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36CE87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68F46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353D38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7B5D68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Former smoker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1EBD96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3E23F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703943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6A4341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53221C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urrent smoker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302618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3/77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1AF947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0B8F1E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0F6348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04D56E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Alcohol drinking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0E634C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03F3F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·4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1B2995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2C888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27C14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09015F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61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151BE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1556F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298CBB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noWrap w:val="0"/>
            <w:vAlign w:val="top"/>
          </w:tcPr>
          <w:p w14:paraId="51BBC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2607" w:type="dxa"/>
            <w:tcBorders>
              <w:top w:val="nil"/>
              <w:bottom w:val="nil"/>
            </w:tcBorders>
            <w:noWrap w:val="0"/>
            <w:vAlign w:val="center"/>
          </w:tcPr>
          <w:p w14:paraId="412FFE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75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center"/>
          </w:tcPr>
          <w:p w14:paraId="1B228A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noWrap w:val="0"/>
            <w:vAlign w:val="center"/>
          </w:tcPr>
          <w:p w14:paraId="2A83CB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471520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717460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Self-reported history of close contact with patient with TB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195B0E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02DBCD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·0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§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4AECF1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31AE5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29E76D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52312A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6/3359 (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6B2814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0246CE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1240E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1A35A2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5FCEC5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/16 (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3C5909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708C3A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024E8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3C18F5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Self-reported history of immunological diseases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00DEB3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552933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·4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§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51042F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7FC57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29EE6F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35C6F8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/3334 (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34193C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715C37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31827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59A467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1669EC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/41 (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5F3193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58BC41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4FE0B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176A8E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</w:rPr>
              <w:t>BCG scar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100DF0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609F9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·0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0E0A0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4F8E7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4F7B21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Absent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624FFA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47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7CC759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5C5E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Reference</w:t>
            </w:r>
          </w:p>
        </w:tc>
      </w:tr>
      <w:tr w14:paraId="24500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4728B1B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Present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09592E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89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319F29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1D61C3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·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·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2907B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056C4C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Study site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43E9E7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4C2F2D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76D3FA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2E5CF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 w14:paraId="102653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Danyang 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14:paraId="45CE01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/1612 (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34901F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·0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highlight w:val="none"/>
                <w:shd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4C7B43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Reference</w:t>
            </w:r>
          </w:p>
        </w:tc>
      </w:tr>
      <w:tr w14:paraId="14AB0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375" w:type="dxa"/>
            <w:tcBorders>
              <w:top w:val="nil"/>
              <w:bottom w:val="single" w:color="auto" w:sz="4" w:space="0"/>
            </w:tcBorders>
            <w:vAlign w:val="center"/>
          </w:tcPr>
          <w:p w14:paraId="1BD39D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Zhongmu </w:t>
            </w:r>
          </w:p>
        </w:tc>
        <w:tc>
          <w:tcPr>
            <w:tcW w:w="2607" w:type="dxa"/>
            <w:tcBorders>
              <w:top w:val="nil"/>
              <w:bottom w:val="single" w:color="auto" w:sz="4" w:space="0"/>
            </w:tcBorders>
            <w:vAlign w:val="center"/>
          </w:tcPr>
          <w:p w14:paraId="3E2E69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/1763 (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bottom w:val="single" w:color="auto" w:sz="4" w:space="0"/>
            </w:tcBorders>
            <w:vAlign w:val="center"/>
          </w:tcPr>
          <w:p w14:paraId="103123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7" w:type="dxa"/>
            <w:tcBorders>
              <w:top w:val="nil"/>
              <w:bottom w:val="single" w:color="auto" w:sz="4" w:space="0"/>
            </w:tcBorders>
            <w:vAlign w:val="center"/>
          </w:tcPr>
          <w:p w14:paraId="5ABC7D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·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0·1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·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</w:tr>
    </w:tbl>
    <w:p w14:paraId="3E752EC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Abbreviation: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QF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QuantiFERON-TB Gold In-Tub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OR,odds ratio;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C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confidence interva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BM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body mass index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>;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>TB, tuberculosi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 xml:space="preserve">;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>BCG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>bacille Calmette-Gueri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.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 </w:t>
      </w:r>
    </w:p>
    <w:p w14:paraId="7989930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>*Data might not sum to total because of missing data.</w:t>
      </w:r>
    </w:p>
    <w:p w14:paraId="3B68398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>#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he definition of conversion: </w:t>
      </w:r>
      <w:r>
        <w:rPr>
          <w:rFonts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the IFN-γ levels of TBAg-Nil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>IFN-γ &lt; 0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eastAsia="zh-CN"/>
        </w:rPr>
        <w:t>·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20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 IU/ml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in 2013 to &gt;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 0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eastAsia="zh-CN"/>
        </w:rPr>
        <w:t>·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70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 IU/ml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 xml:space="preserve">in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eastAsia="zh-CN"/>
        </w:rPr>
        <w:t>2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023.</w:t>
      </w:r>
    </w:p>
    <w:p w14:paraId="2FD4ABC1">
      <w:pPr>
        <w:keepNext w:val="0"/>
        <w:keepLines/>
        <w:pageBreakBefore w:val="0"/>
        <w:tabs>
          <w:tab w:val="left" w:pos="87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‡ A two-tailed p value &lt; 0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lang w:eastAsia="zh-CN"/>
        </w:rPr>
        <w:t>·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0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was considered statistically significant. </w:t>
      </w:r>
    </w:p>
    <w:p w14:paraId="4250A906">
      <w:pPr>
        <w:keepNext w:val="0"/>
        <w:keepLines/>
        <w:pageBreakBefore w:val="0"/>
        <w:tabs>
          <w:tab w:val="left" w:pos="87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kern w:val="0"/>
          <w:sz w:val="20"/>
          <w:szCs w:val="20"/>
          <w:highlight w:val="none"/>
          <w:shd w:val="clear"/>
          <w:vertAlign w:val="baseline"/>
          <w14:textFill>
            <w14:solidFill>
              <w14:schemeClr w14:val="tx1"/>
            </w14:solidFill>
          </w14:textFill>
        </w:rPr>
        <w:t>†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kern w:val="0"/>
          <w:sz w:val="20"/>
          <w:szCs w:val="20"/>
          <w:highlight w:val="none"/>
          <w:shd w:val="clear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highlight w:val="none"/>
        </w:rPr>
        <w:t xml:space="preserve">p for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highlight w:val="none"/>
        </w:rPr>
        <w:sym w:font="Symbol" w:char="F063"/>
      </w:r>
      <w:r>
        <w:rPr>
          <w:rFonts w:ascii="Times New Roman" w:hAnsi="Times New Roman" w:cs="Times New Roman"/>
          <w:color w:val="000000"/>
          <w:kern w:val="0"/>
          <w:sz w:val="20"/>
          <w:szCs w:val="20"/>
          <w:highlight w:val="none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highlight w:val="none"/>
        </w:rPr>
        <w:t xml:space="preserve"> test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highlight w:val="none"/>
          <w:lang w:val="en-US" w:eastAsia="zh-CN"/>
        </w:rPr>
        <w:t>.</w:t>
      </w:r>
    </w:p>
    <w:p w14:paraId="6DFCED65">
      <w:pPr>
        <w:keepNext w:val="0"/>
        <w:keepLines/>
        <w:pageBreakBefore w:val="0"/>
        <w:tabs>
          <w:tab w:val="left" w:pos="87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kern w:val="0"/>
          <w:sz w:val="20"/>
          <w:szCs w:val="20"/>
          <w:highlight w:val="none"/>
          <w:shd w:val="clear"/>
          <w:vertAlign w:val="baseline"/>
          <w14:textFill>
            <w14:solidFill>
              <w14:schemeClr w14:val="tx1"/>
            </w14:solidFill>
          </w14:textFill>
        </w:rPr>
        <w:t>§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highlight w:val="none"/>
        </w:rPr>
        <w:t xml:space="preserve"> p for 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highlight w:val="none"/>
        </w:rPr>
        <w:t>Fisher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highlight w:val="none"/>
          <w:lang w:eastAsia="zh-CN"/>
        </w:rPr>
        <w:t>’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highlight w:val="none"/>
        </w:rPr>
        <w:t>s exact test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highlight w:val="none"/>
          <w:lang w:val="en-US" w:eastAsia="zh-CN"/>
        </w:rPr>
        <w:t>.</w:t>
      </w:r>
    </w:p>
    <w:p w14:paraId="2CD80C4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&amp;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he missing cases were removed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 xml:space="preserve"> from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bidi="ar"/>
        </w:rPr>
        <w:t xml:space="preserve"> the multivariable mode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Age and 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eastAsia="zh-CN" w:bidi="ar"/>
        </w:rPr>
        <w:t>gend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 were fixed in the multivariable models, other variables with p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>&lt;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eastAsia="zh-CN" w:bidi="ar"/>
        </w:rPr>
        <w:t>0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>·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>20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 in the univariate model were also entered into the multivariable models.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 xml:space="preserve"> </w:t>
      </w:r>
    </w:p>
    <w:p w14:paraId="7DACFE87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ascii="Times New Roman" w:hAnsi="Times New Roman" w:cs="Times New Roman"/>
          <w:b/>
          <w:bCs/>
          <w:color w:val="auto"/>
          <w:sz w:val="16"/>
          <w:szCs w:val="16"/>
          <w:highlight w:val="none"/>
        </w:rPr>
      </w:pPr>
    </w:p>
    <w:p w14:paraId="6D914E53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ascii="Times New Roman" w:hAnsi="Times New Roman" w:cs="Times New Roman"/>
          <w:b/>
          <w:bCs/>
          <w:color w:val="auto"/>
          <w:sz w:val="16"/>
          <w:szCs w:val="16"/>
          <w:highlight w:val="none"/>
        </w:rPr>
        <w:sectPr>
          <w:pgSz w:w="11906" w:h="16838"/>
          <w:pgMar w:top="283" w:right="720" w:bottom="283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F9073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0960</wp:posOffset>
            </wp:positionH>
            <wp:positionV relativeFrom="paragraph">
              <wp:posOffset>99060</wp:posOffset>
            </wp:positionV>
            <wp:extent cx="6644640" cy="3351530"/>
            <wp:effectExtent l="0" t="0" r="3810" b="1270"/>
            <wp:wrapNone/>
            <wp:docPr id="1" name="图片 1" descr="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4640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42EA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3026DB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2B094A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6CD5D9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684F56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15EF3E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39D7B8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54DC09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7BAE5D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7083D2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74F272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7C0148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162299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038641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694BFD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07F642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6D95EA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0D282B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 w14:paraId="0831CD4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36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. Change in outcomes at 2023 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rvey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for study participants with baseline QFT-/TST- and QFT+/TST+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, respectively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. </w:t>
      </w:r>
    </w:p>
    <w:p w14:paraId="413D7761">
      <w:pPr>
        <w:numPr>
          <w:ilvl w:val="0"/>
          <w:numId w:val="2"/>
        </w:numPr>
        <w:spacing w:before="0" w:beforeLines="0" w:after="0" w:afterLines="0" w:line="360" w:lineRule="auto"/>
        <w:rPr>
          <w:rFonts w:ascii="Times New Roman" w:hAnsi="Times New Roman" w:cs="Times New Roman"/>
          <w:color w:val="333333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 xml:space="preserve">There were 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val="en-US" w:eastAsia="zh-CN" w:bidi="ar"/>
        </w:rPr>
        <w:t>3023 participants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val="en-US" w:eastAsia="zh-CN" w:bidi="ar"/>
        </w:rPr>
        <w:t xml:space="preserve">with baseline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QFT-/TST-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 xml:space="preserve"> participated in the 2023 survey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 xml:space="preserve">Of these, </w:t>
      </w:r>
      <w:r>
        <w:rPr>
          <w:rFonts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>0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val="en-US" w:eastAsia="zh-CN" w:bidi="ar"/>
        </w:rPr>
        <w:t>·</w:t>
      </w:r>
      <w:r>
        <w:rPr>
          <w:rFonts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>36% (11/3023)</w:t>
      </w:r>
      <w:r>
        <w:rPr>
          <w:rFonts w:hint="eastAsia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>showed positive results for both QFT and TST (QFT+</w:t>
      </w:r>
      <w:r>
        <w:rPr>
          <w:rFonts w:ascii="Times New Roman" w:hAnsi="Times New Roman" w:cs="Times New Roman"/>
          <w:color w:val="333333"/>
          <w:kern w:val="0"/>
          <w:sz w:val="20"/>
          <w:szCs w:val="20"/>
          <w:highlight w:val="none"/>
          <w:lang w:bidi="ar"/>
        </w:rPr>
        <w:t>/TST+) in 2023.</w:t>
      </w:r>
    </w:p>
    <w:p w14:paraId="007243E8">
      <w:pPr>
        <w:numPr>
          <w:ilvl w:val="0"/>
          <w:numId w:val="2"/>
        </w:numPr>
        <w:spacing w:before="0" w:beforeLines="0" w:after="0" w:afterLines="0" w:line="360" w:lineRule="auto"/>
        <w:rPr>
          <w:rFonts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cs="Times New Roman"/>
          <w:color w:val="333333"/>
          <w:kern w:val="0"/>
          <w:sz w:val="20"/>
          <w:szCs w:val="20"/>
          <w:highlight w:val="none"/>
          <w:lang w:bidi="ar"/>
        </w:rPr>
        <w:t xml:space="preserve">There were 580 </w:t>
      </w:r>
      <w:r>
        <w:rPr>
          <w:rFonts w:hint="default" w:ascii="Times New Roman" w:hAnsi="Times New Roman" w:cs="Times New Roman"/>
          <w:color w:val="333333"/>
          <w:kern w:val="0"/>
          <w:sz w:val="20"/>
          <w:szCs w:val="20"/>
          <w:highlight w:val="none"/>
          <w:lang w:val="en-US" w:eastAsia="zh-CN" w:bidi="ar"/>
        </w:rPr>
        <w:t>participants</w:t>
      </w:r>
      <w:r>
        <w:rPr>
          <w:rFonts w:hint="default" w:ascii="Times New Roman" w:hAnsi="Times New Roman" w:cs="Times New Roman"/>
          <w:color w:val="333333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cs="Times New Roman"/>
          <w:color w:val="333333"/>
          <w:kern w:val="0"/>
          <w:sz w:val="20"/>
          <w:szCs w:val="20"/>
          <w:highlight w:val="none"/>
          <w:lang w:val="en-US" w:eastAsia="zh-CN" w:bidi="ar"/>
        </w:rPr>
        <w:t>with base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val="en-US" w:eastAsia="zh-CN" w:bidi="ar"/>
        </w:rPr>
        <w:t xml:space="preserve">line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QFT+/TST+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 xml:space="preserve"> participated in the 2023 survey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 xml:space="preserve">Of these, </w:t>
      </w:r>
      <w:r>
        <w:rPr>
          <w:rFonts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>22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val="en-US" w:eastAsia="zh-CN" w:bidi="ar"/>
        </w:rPr>
        <w:t>·</w:t>
      </w:r>
      <w:r>
        <w:rPr>
          <w:rFonts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>41% (130/580)</w:t>
      </w:r>
      <w:r>
        <w:rPr>
          <w:rFonts w:hint="default"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eastAsia="zh-CN" w:bidi="ar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333333"/>
          <w:kern w:val="0"/>
          <w:sz w:val="20"/>
          <w:szCs w:val="20"/>
          <w:highlight w:val="none"/>
          <w:lang w:bidi="ar"/>
        </w:rPr>
        <w:t>showed negative results for both QFT and TST (QFT-/TST-) in 2023.</w:t>
      </w:r>
    </w:p>
    <w:p w14:paraId="6AFA9905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sectPr>
          <w:pgSz w:w="11906" w:h="16838"/>
          <w:pgMar w:top="283" w:right="720" w:bottom="283" w:left="720" w:header="283" w:footer="283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</w:p>
    <w:p w14:paraId="47BF8708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able S7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bidi="ar"/>
        </w:rPr>
        <w:t>Identification of potential factors associated with reversion of QFT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by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raditional definition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among participants with 2013 and 2023 examinations.</w:t>
      </w:r>
    </w:p>
    <w:tbl>
      <w:tblPr>
        <w:tblStyle w:val="6"/>
        <w:tblpPr w:leftFromText="180" w:rightFromText="180" w:vertAnchor="text" w:horzAnchor="page" w:tblpX="865" w:tblpY="267"/>
        <w:tblOverlap w:val="never"/>
        <w:tblW w:w="104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4"/>
        <w:gridCol w:w="2400"/>
        <w:gridCol w:w="1315"/>
        <w:gridCol w:w="2258"/>
      </w:tblGrid>
      <w:tr w14:paraId="593B1F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444" w:type="dxa"/>
            <w:tcBorders>
              <w:bottom w:val="single" w:color="auto" w:sz="4" w:space="0"/>
            </w:tcBorders>
            <w:vAlign w:val="center"/>
          </w:tcPr>
          <w:p w14:paraId="7ED8F75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Variab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*</w:t>
            </w:r>
          </w:p>
        </w:tc>
        <w:tc>
          <w:tcPr>
            <w:tcW w:w="2400" w:type="dxa"/>
            <w:tcBorders>
              <w:bottom w:val="single" w:color="auto" w:sz="4" w:space="0"/>
            </w:tcBorders>
            <w:vAlign w:val="center"/>
          </w:tcPr>
          <w:p w14:paraId="07B439F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QFT reversion rat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n/N (%)</w:t>
            </w:r>
          </w:p>
        </w:tc>
        <w:tc>
          <w:tcPr>
            <w:tcW w:w="1315" w:type="dxa"/>
            <w:tcBorders>
              <w:bottom w:val="single" w:color="auto" w:sz="4" w:space="0"/>
            </w:tcBorders>
            <w:vAlign w:val="center"/>
          </w:tcPr>
          <w:p w14:paraId="03F0120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 xml:space="preserve">p for 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sym w:font="Symbol" w:char="F063"/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 xml:space="preserve"> test</w:t>
            </w:r>
            <w:r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vertAlign w:val="superscript"/>
              </w:rPr>
              <w:t>§</w:t>
            </w:r>
            <w:r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2258" w:type="dxa"/>
            <w:tcBorders>
              <w:bottom w:val="single" w:color="auto" w:sz="4" w:space="0"/>
            </w:tcBorders>
            <w:vAlign w:val="center"/>
          </w:tcPr>
          <w:p w14:paraId="3166A64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Adjusted OR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 xml:space="preserve"> (95% CI)</w:t>
            </w:r>
          </w:p>
        </w:tc>
      </w:tr>
      <w:tr w14:paraId="562A8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single" w:color="auto" w:sz="4" w:space="0"/>
              <w:bottom w:val="nil"/>
            </w:tcBorders>
          </w:tcPr>
          <w:p w14:paraId="47DE76F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Total </w:t>
            </w:r>
          </w:p>
        </w:tc>
        <w:tc>
          <w:tcPr>
            <w:tcW w:w="2400" w:type="dxa"/>
            <w:tcBorders>
              <w:top w:val="single" w:color="auto" w:sz="4" w:space="0"/>
              <w:bottom w:val="nil"/>
            </w:tcBorders>
            <w:vAlign w:val="center"/>
          </w:tcPr>
          <w:p w14:paraId="7F4B7A0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31/931 (4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)</w:t>
            </w:r>
          </w:p>
        </w:tc>
        <w:tc>
          <w:tcPr>
            <w:tcW w:w="1315" w:type="dxa"/>
            <w:tcBorders>
              <w:top w:val="single" w:color="auto" w:sz="4" w:space="0"/>
              <w:bottom w:val="nil"/>
            </w:tcBorders>
            <w:vAlign w:val="center"/>
          </w:tcPr>
          <w:p w14:paraId="2A4256E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2258" w:type="dxa"/>
            <w:tcBorders>
              <w:top w:val="single" w:color="auto" w:sz="4" w:space="0"/>
              <w:bottom w:val="nil"/>
            </w:tcBorders>
            <w:vAlign w:val="center"/>
          </w:tcPr>
          <w:p w14:paraId="5173D29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 w14:paraId="3964A3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4D54A0A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Age 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2907CAD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64488D4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002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11CBAFF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</w:tr>
      <w:tr w14:paraId="06399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19BD263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&lt;6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years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5CCB26BE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2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3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CF9B5C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56BE321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101EE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495D1CD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≥ 6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years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458FC3ED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9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9 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5CDEC823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345B3FA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·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-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)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  </w:t>
            </w:r>
          </w:p>
        </w:tc>
      </w:tr>
      <w:tr w14:paraId="0B895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1FA732B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Gender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3821BF2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AC60D9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652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6DEDEE9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6A776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577C06F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Female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12511D8C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96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6 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4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6286349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3BB30C5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0A50C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5B63780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Male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71992948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5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5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56CF1AF0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792B2F9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90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9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)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  </w:t>
            </w:r>
          </w:p>
        </w:tc>
      </w:tr>
      <w:tr w14:paraId="13E30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05E291D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Highest education level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5ACAD3D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5851B8E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622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5B691FD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7859A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079450F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High school or lower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71A8E224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5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6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B4DCEF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361C5ED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67644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1BF20EF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College or higher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56FCDA1A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417674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3841C3A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C1DB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6E47895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BMI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7235882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65F88AD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450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3C42DAF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0EB54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53E1F022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&lt;1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kg/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4DD73909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7/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0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2E4426A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0736186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2707EE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14EC307E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·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 w:eastAsia="AdvOT1c339561 + 20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–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&lt;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kg/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33C3A2E7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9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9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6CD429BE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5B9E248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1C70F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2E44DBF7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4</w:t>
            </w:r>
            <w:r>
              <w:rPr>
                <w:rFonts w:ascii="Times New Roman" w:hAnsi="Times New Roman" w:eastAsia="AdvOT1c339561 + 20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–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&lt;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kg/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09789288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88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5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D4892F8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7B5FB49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06E60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43985E3E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AdvOT8608a8d1 + 2a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⩾</w:t>
            </w:r>
            <w:r>
              <w:rPr>
                <w:rFonts w:ascii="Times New Roman" w:hAnsi="Times New Roman" w:eastAsia="AdvOT1c339561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kg/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7C34D542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87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97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BB7E433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0AA5DB3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61560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7815518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Smoking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64BD1D5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63F142B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001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539AB4C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57993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3EEBE95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Never smoker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597C0108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9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4473C8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57CDF52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0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)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 </w:t>
            </w:r>
          </w:p>
        </w:tc>
      </w:tr>
      <w:tr w14:paraId="5B869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5BF39AB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Former smoker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4167B18A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1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B908ACB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55E49A6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97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7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7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)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  </w:t>
            </w:r>
          </w:p>
        </w:tc>
      </w:tr>
      <w:tr w14:paraId="18D4E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742DDF6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Current smoker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471951E6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96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8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3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73AC99B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49FC779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394B74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434617F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Alcohol drinking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18C6781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EFF788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311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2ED613D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C847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73F0D0B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15EC53CE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83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4809BE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7F773D6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01543A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</w:tcPr>
          <w:p w14:paraId="2940622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541419D8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8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8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C9B596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4843060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42FC82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40BED4A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 xml:space="preserve">istory o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ulmonary diseases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7A40B75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340DD6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051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6F1B922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622FB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4F4214E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433E3B17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18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912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6E54B14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424A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16958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7777EF1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Yes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49CA44DB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3/19 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566EBE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D047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1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82-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95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)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  </w:t>
            </w:r>
          </w:p>
        </w:tc>
      </w:tr>
      <w:tr w14:paraId="0F4C8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75366FF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Self-reported history of immunological diseases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394CECFA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98AC37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095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49414D1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02417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7D68B84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No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63369825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22/918 (4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B68B13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5670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Reference</w:t>
            </w:r>
          </w:p>
        </w:tc>
      </w:tr>
      <w:tr w14:paraId="6BD0C3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5B5F123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rPr>
                <w:rFonts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1C54D355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9/13 (6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80B777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0C69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9-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70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)</w:t>
            </w:r>
            <w:r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  </w:t>
            </w:r>
          </w:p>
        </w:tc>
      </w:tr>
      <w:tr w14:paraId="6C072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318E4A0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</w:rPr>
              <w:t>BCG scar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670A0911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193483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943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7BF7FEB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B58C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7789D6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Absent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3671FBE1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4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3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3C5E5B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64E2663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4DDAE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45DD890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320" w:firstLineChars="200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Present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1A67D316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/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7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(4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3A5A05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358158E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ascii="Times New Roman" w:hAnsi="Times New Roman" w:eastAsia="Shaker2Lancet-Regular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46BEE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18468AFB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Study site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382C6C51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CB8B19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0·551</w:t>
            </w: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2D424C3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3B6AE5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444" w:type="dxa"/>
            <w:tcBorders>
              <w:top w:val="nil"/>
              <w:bottom w:val="nil"/>
            </w:tcBorders>
            <w:vAlign w:val="center"/>
          </w:tcPr>
          <w:p w14:paraId="7B28CF0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Danyang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01738F55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242/513 (4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A80EC8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vAlign w:val="center"/>
          </w:tcPr>
          <w:p w14:paraId="0AB528C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4B8720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444" w:type="dxa"/>
            <w:tcBorders>
              <w:top w:val="nil"/>
              <w:bottom w:val="single" w:color="auto" w:sz="4" w:space="0"/>
            </w:tcBorders>
            <w:vAlign w:val="center"/>
          </w:tcPr>
          <w:p w14:paraId="2D386F5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320" w:firstLineChars="20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Zhongmu</w:t>
            </w:r>
          </w:p>
        </w:tc>
        <w:tc>
          <w:tcPr>
            <w:tcW w:w="2400" w:type="dxa"/>
            <w:tcBorders>
              <w:top w:val="nil"/>
              <w:bottom w:val="single" w:color="auto" w:sz="4" w:space="0"/>
            </w:tcBorders>
            <w:vAlign w:val="center"/>
          </w:tcPr>
          <w:p w14:paraId="3AB39F01">
            <w:pPr>
              <w:keepNext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89/418 (4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315" w:type="dxa"/>
            <w:tcBorders>
              <w:top w:val="nil"/>
              <w:bottom w:val="single" w:color="auto" w:sz="4" w:space="0"/>
            </w:tcBorders>
            <w:vAlign w:val="center"/>
          </w:tcPr>
          <w:p w14:paraId="457AC06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2258" w:type="dxa"/>
            <w:tcBorders>
              <w:top w:val="nil"/>
              <w:bottom w:val="single" w:color="auto" w:sz="4" w:space="0"/>
            </w:tcBorders>
            <w:vAlign w:val="center"/>
          </w:tcPr>
          <w:p w14:paraId="2DD8142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</w:tbl>
    <w:p w14:paraId="0C3D37D6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</w:pP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Abbreviation: 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 xml:space="preserve">QFT, QuantiFERON-TB Gold In-Tube; 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OR,odds ratio;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C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confidence interva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; 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BMI, body mass index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>;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>BCG, bacille Calmette-Guerin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.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 </w:t>
      </w:r>
    </w:p>
    <w:p w14:paraId="18107286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val="en-US" w:eastAsia="zh-CN"/>
        </w:rPr>
      </w:pP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>*Data might not sum to total because of missing data.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</w:p>
    <w:p w14:paraId="381245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 w:themeColor="text1"/>
          <w:sz w:val="20"/>
          <w:szCs w:val="20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‡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>Including chronic obstructive pulmonary disease, emphysema or chronic bronchitis.</w:t>
      </w:r>
    </w:p>
    <w:p w14:paraId="259A744E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The definition of reversion: </w:t>
      </w:r>
      <w:r>
        <w:rPr>
          <w:rFonts w:ascii="Times New Roman" w:hAnsi="Times New Roman" w:cs="Times New Roman"/>
          <w:color w:val="000000" w:themeColor="text1"/>
          <w:sz w:val="20"/>
          <w:szCs w:val="20"/>
          <w:highlight w:val="none"/>
          <w:vertAlign w:val="baseline"/>
          <w14:textFill>
            <w14:solidFill>
              <w14:schemeClr w14:val="tx1"/>
            </w14:solidFill>
          </w14:textFill>
        </w:rPr>
        <w:t>the IFN-γ levels of TBAg-Nil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</w:rPr>
        <w:t>IFN-γ ≥ 0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eastAsia="zh-CN"/>
        </w:rPr>
        <w:t>·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</w:rPr>
        <w:t>35 IU/ml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in 2013 to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</w:rPr>
        <w:t>&lt; 0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eastAsia="zh-CN"/>
        </w:rPr>
        <w:t>·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</w:rPr>
        <w:t xml:space="preserve">35 IU/ml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in 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eastAsia="zh-CN"/>
        </w:rPr>
        <w:t>2</w:t>
      </w:r>
      <w:r>
        <w:rPr>
          <w:rFonts w:hint="default" w:ascii="Times New Roman" w:hAnsi="Times New Roman" w:eastAsia="等线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>023.</w:t>
      </w:r>
    </w:p>
    <w:p w14:paraId="280BF757"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</w:pP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 xml:space="preserve">§ 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>A two-tailed p value &lt; 0·</w:t>
      </w:r>
      <w:r>
        <w:rPr>
          <w:rFonts w:hint="eastAsia" w:ascii="Times New Roman" w:hAnsi="Times New Roman" w:eastAsia="等线" w:cs="Times New Roman"/>
          <w:color w:val="auto"/>
          <w:sz w:val="20"/>
          <w:szCs w:val="20"/>
          <w:highlight w:val="none"/>
          <w:lang w:eastAsia="zh-CN"/>
        </w:rPr>
        <w:t>2</w:t>
      </w:r>
      <w:r>
        <w:rPr>
          <w:rFonts w:hint="eastAsia" w:ascii="Times New Roman" w:hAnsi="Times New Roman" w:eastAsia="等线" w:cs="Times New Roman"/>
          <w:color w:val="auto"/>
          <w:sz w:val="20"/>
          <w:szCs w:val="20"/>
          <w:highlight w:val="none"/>
          <w:lang w:val="en-US" w:eastAsia="zh-CN"/>
        </w:rPr>
        <w:t>0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 was considered statistically significant. </w:t>
      </w:r>
    </w:p>
    <w:p w14:paraId="5CECD0C1">
      <w:pPr>
        <w:keepNext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&amp;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 xml:space="preserve"> 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he missing cases were removed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 xml:space="preserve"> from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bidi="ar"/>
        </w:rPr>
        <w:t xml:space="preserve"> the multivariable mode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bidi="ar"/>
        </w:rPr>
        <w:t xml:space="preserve">Age and 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eastAsia="zh-CN" w:bidi="ar"/>
        </w:rPr>
        <w:t>gend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bidi="ar"/>
        </w:rPr>
        <w:t xml:space="preserve"> were fixed in the multivariable models, other variables with p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&lt;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eastAsia="zh-CN" w:bidi="ar"/>
        </w:rPr>
        <w:t>0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·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val="en-US" w:eastAsia="zh-CN" w:bidi="ar"/>
        </w:rPr>
        <w:t>20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vertAlign w:val="baseline"/>
          <w:lang w:bidi="ar"/>
        </w:rPr>
        <w:t xml:space="preserve"> in the univariate model were also entered into the multiv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bidi="ar"/>
        </w:rPr>
        <w:t>ariable models.</w:t>
      </w:r>
    </w:p>
    <w:p w14:paraId="47BC7E3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等线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sectPr>
          <w:pgSz w:w="11906" w:h="16838"/>
          <w:pgMar w:top="283" w:right="720" w:bottom="283" w:left="720" w:header="283" w:footer="283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</w:p>
    <w:p w14:paraId="3A784885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able S8. Comparison of TST positivity rates between with and without BCG vaccination among participants aged 5-14 years in 2013.</w:t>
      </w:r>
    </w:p>
    <w:tbl>
      <w:tblPr>
        <w:tblStyle w:val="7"/>
        <w:tblpPr w:leftFromText="180" w:rightFromText="180" w:vertAnchor="page" w:horzAnchor="page" w:tblpX="642" w:tblpY="120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2136"/>
        <w:gridCol w:w="2136"/>
        <w:gridCol w:w="2136"/>
      </w:tblGrid>
      <w:tr w14:paraId="6DA0F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36" w:type="dxa"/>
            <w:vMerge w:val="restart"/>
            <w:vAlign w:val="center"/>
          </w:tcPr>
          <w:p w14:paraId="74D0C29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2136" w:type="dxa"/>
            <w:vMerge w:val="restart"/>
            <w:vAlign w:val="center"/>
          </w:tcPr>
          <w:p w14:paraId="6CDC707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Year</w:t>
            </w:r>
          </w:p>
        </w:tc>
        <w:tc>
          <w:tcPr>
            <w:tcW w:w="4272" w:type="dxa"/>
            <w:gridSpan w:val="2"/>
            <w:tcBorders>
              <w:bottom w:val="single" w:color="auto" w:sz="4" w:space="0"/>
            </w:tcBorders>
            <w:vAlign w:val="center"/>
          </w:tcPr>
          <w:p w14:paraId="558F96D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TST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>positivi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(≥10 mm), n/N（%）</w:t>
            </w:r>
          </w:p>
        </w:tc>
        <w:tc>
          <w:tcPr>
            <w:tcW w:w="2136" w:type="dxa"/>
            <w:vMerge w:val="restart"/>
            <w:vAlign w:val="center"/>
          </w:tcPr>
          <w:p w14:paraId="77FD370F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p for χ² test</w:t>
            </w:r>
          </w:p>
        </w:tc>
      </w:tr>
      <w:tr w14:paraId="599D5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36" w:type="dxa"/>
            <w:vMerge w:val="continue"/>
            <w:tcBorders>
              <w:bottom w:val="single" w:color="auto" w:sz="4" w:space="0"/>
            </w:tcBorders>
          </w:tcPr>
          <w:p w14:paraId="3A65087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36" w:type="dxa"/>
            <w:vMerge w:val="continue"/>
            <w:tcBorders>
              <w:bottom w:val="single" w:color="auto" w:sz="4" w:space="0"/>
            </w:tcBorders>
          </w:tcPr>
          <w:p w14:paraId="310B2FE8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36" w:type="dxa"/>
            <w:tcBorders>
              <w:bottom w:val="single" w:color="auto" w:sz="4" w:space="0"/>
            </w:tcBorders>
            <w:vAlign w:val="center"/>
          </w:tcPr>
          <w:p w14:paraId="46BA398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</w:rPr>
              <w:t>BCG scar</w:t>
            </w:r>
          </w:p>
        </w:tc>
        <w:tc>
          <w:tcPr>
            <w:tcW w:w="2136" w:type="dxa"/>
            <w:tcBorders>
              <w:bottom w:val="single" w:color="auto" w:sz="4" w:space="0"/>
            </w:tcBorders>
            <w:vAlign w:val="center"/>
          </w:tcPr>
          <w:p w14:paraId="57E10A8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</w:rPr>
              <w:t>BCG scar</w:t>
            </w:r>
          </w:p>
        </w:tc>
        <w:tc>
          <w:tcPr>
            <w:tcW w:w="2136" w:type="dxa"/>
            <w:vMerge w:val="continue"/>
            <w:tcBorders>
              <w:bottom w:val="single" w:color="auto" w:sz="4" w:space="0"/>
            </w:tcBorders>
          </w:tcPr>
          <w:p w14:paraId="7315B12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</w:tr>
      <w:tr w14:paraId="64354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13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CB3469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5-14 years in 2013 </w:t>
            </w:r>
          </w:p>
        </w:tc>
        <w:tc>
          <w:tcPr>
            <w:tcW w:w="213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1F7C02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2013</w:t>
            </w:r>
          </w:p>
        </w:tc>
        <w:tc>
          <w:tcPr>
            <w:tcW w:w="213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43B45F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17/159 (1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13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61A6FF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2/36 (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13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34F05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0·348</w:t>
            </w:r>
          </w:p>
        </w:tc>
      </w:tr>
      <w:tr w14:paraId="6D84C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36" w:type="dxa"/>
            <w:vMerge w:val="continue"/>
            <w:tcBorders>
              <w:tl2br w:val="nil"/>
              <w:tr2bl w:val="nil"/>
            </w:tcBorders>
            <w:vAlign w:val="center"/>
          </w:tcPr>
          <w:p w14:paraId="1ABF5D4C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5EA127C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202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6EC50C6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35/159 (2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6E68EE9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7/36 (1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03019B32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0·735</w:t>
            </w:r>
          </w:p>
        </w:tc>
      </w:tr>
    </w:tbl>
    <w:p w14:paraId="15C104A5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Abbreviation: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TST,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tuberculin skin tes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>BCG, bacille Calmette-Guerin</w:t>
      </w:r>
      <w:r>
        <w:rPr>
          <w:rFonts w:ascii="Times New Roman" w:hAnsi="Times New Roman" w:eastAsia="等线" w:cs="Times New Roman"/>
          <w:color w:val="auto"/>
          <w:kern w:val="2"/>
          <w:sz w:val="20"/>
          <w:szCs w:val="20"/>
          <w:highlight w:val="none"/>
        </w:rPr>
        <w:t>.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"/>
        </w:rPr>
        <w:t xml:space="preserve"> </w:t>
      </w:r>
    </w:p>
    <w:p w14:paraId="3CBCFCE4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 w14:paraId="7367850E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able S9. Comparison of TST positivity rates between with and without BCG vaccination among participants aged 5-14 and 15-24 years in 2023.</w:t>
      </w:r>
    </w:p>
    <w:p w14:paraId="1B06C1B3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/>
          <w:bCs/>
          <w:color w:val="auto"/>
          <w:sz w:val="16"/>
          <w:szCs w:val="16"/>
          <w:highlight w:val="none"/>
          <w:lang w:val="en-US" w:eastAsia="zh-CN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2640"/>
        <w:gridCol w:w="2640"/>
        <w:gridCol w:w="2640"/>
      </w:tblGrid>
      <w:tr w14:paraId="1468D7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640" w:type="dxa"/>
            <w:vMerge w:val="restart"/>
            <w:vAlign w:val="center"/>
          </w:tcPr>
          <w:p w14:paraId="3772182E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5280" w:type="dxa"/>
            <w:gridSpan w:val="2"/>
            <w:tcBorders>
              <w:bottom w:val="single" w:color="auto" w:sz="4" w:space="0"/>
            </w:tcBorders>
            <w:vAlign w:val="center"/>
          </w:tcPr>
          <w:p w14:paraId="4A90873A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TST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6"/>
                <w:szCs w:val="16"/>
                <w:highlight w:val="none"/>
              </w:rPr>
              <w:t>positivi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(≥10 mm), n/N（%）</w:t>
            </w:r>
          </w:p>
        </w:tc>
        <w:tc>
          <w:tcPr>
            <w:tcW w:w="2640" w:type="dxa"/>
            <w:vMerge w:val="restart"/>
            <w:vAlign w:val="center"/>
          </w:tcPr>
          <w:p w14:paraId="6806C49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p for χ² test</w:t>
            </w:r>
          </w:p>
        </w:tc>
      </w:tr>
      <w:tr w14:paraId="09D5A0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640" w:type="dxa"/>
            <w:vMerge w:val="continue"/>
            <w:tcBorders>
              <w:bottom w:val="single" w:color="auto" w:sz="4" w:space="0"/>
            </w:tcBorders>
          </w:tcPr>
          <w:p w14:paraId="56A9C93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40" w:type="dxa"/>
            <w:tcBorders>
              <w:bottom w:val="single" w:color="auto" w:sz="4" w:space="0"/>
            </w:tcBorders>
            <w:vAlign w:val="center"/>
          </w:tcPr>
          <w:p w14:paraId="37726207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</w:rPr>
              <w:t>BCG scar</w:t>
            </w:r>
          </w:p>
        </w:tc>
        <w:tc>
          <w:tcPr>
            <w:tcW w:w="2640" w:type="dxa"/>
            <w:tcBorders>
              <w:bottom w:val="single" w:color="auto" w:sz="4" w:space="0"/>
            </w:tcBorders>
            <w:vAlign w:val="center"/>
          </w:tcPr>
          <w:p w14:paraId="7890D049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</w:rPr>
              <w:t>BCG scar</w:t>
            </w:r>
          </w:p>
        </w:tc>
        <w:tc>
          <w:tcPr>
            <w:tcW w:w="2640" w:type="dxa"/>
            <w:vMerge w:val="continue"/>
            <w:tcBorders>
              <w:bottom w:val="single" w:color="auto" w:sz="4" w:space="0"/>
            </w:tcBorders>
          </w:tcPr>
          <w:p w14:paraId="660235F1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</w:tr>
      <w:tr w14:paraId="49BDF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6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3A562BD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5-14 years in 2023 </w:t>
            </w:r>
          </w:p>
        </w:tc>
        <w:tc>
          <w:tcPr>
            <w:tcW w:w="26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071028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25/624 (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6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74531D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0/9 (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6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A1A2C25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0·540</w:t>
            </w:r>
          </w:p>
        </w:tc>
      </w:tr>
      <w:tr w14:paraId="5F63B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2B3DF1A4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15-24 years in 2023 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49548856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41/227 (1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3729BF40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7/38 (1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6C1F5F83">
            <w:pPr>
              <w:keepNext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0·958</w:t>
            </w:r>
          </w:p>
        </w:tc>
      </w:tr>
    </w:tbl>
    <w:p w14:paraId="319CFA5D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eastAsia="等线" w:cs="Times New Roman"/>
          <w:color w:val="auto"/>
          <w:sz w:val="20"/>
          <w:szCs w:val="20"/>
          <w:highlight w:val="none"/>
        </w:rPr>
        <w:t xml:space="preserve">Abbreviation: 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highlight w:val="none"/>
          <w:lang w:val="en-US" w:eastAsia="zh-CN"/>
        </w:rPr>
        <w:t xml:space="preserve">TST, 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highlight w:val="none"/>
        </w:rPr>
        <w:t>tuberculin skin test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BCG, bacille Calmette-Guerin</w:t>
      </w:r>
      <w:r>
        <w:rPr>
          <w:rFonts w:ascii="Times New Roman" w:hAnsi="Times New Roman" w:cs="Times New Roman"/>
          <w:color w:val="auto"/>
          <w:kern w:val="0"/>
          <w:sz w:val="20"/>
          <w:szCs w:val="20"/>
          <w:highlight w:val="none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</w:p>
    <w:p w14:paraId="4E36C171">
      <w:pPr>
        <w:keepNext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/>
          <w:bCs/>
          <w:color w:val="auto"/>
          <w:sz w:val="16"/>
          <w:szCs w:val="16"/>
          <w:highlight w:val="none"/>
          <w:lang w:val="en-US" w:eastAsia="zh-CN"/>
        </w:rPr>
      </w:pPr>
    </w:p>
    <w:p w14:paraId="1FA2CC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bookmarkEnd w:id="1"/>
    <w:sectPr>
      <w:pgSz w:w="11906" w:h="16838"/>
      <w:pgMar w:top="283" w:right="720" w:bottom="283" w:left="720" w:header="283" w:footer="283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608a8d1 + 2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c33956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c339561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YingHei_18030_C-Medium">
    <w:panose1 w:val="020A0304000101010101"/>
    <w:charset w:val="86"/>
    <w:family w:val="auto"/>
    <w:pitch w:val="default"/>
    <w:sig w:usb0="800002BF" w:usb1="38EF7CFA" w:usb2="0000001E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A7ABC0">
    <w:pPr>
      <w:pStyle w:val="3"/>
      <w:tabs>
        <w:tab w:val="right" w:pos="10466"/>
        <w:tab w:val="clear" w:pos="4153"/>
      </w:tabs>
      <w:rPr>
        <w:color w:val="000000" w:themeColor="text1"/>
        <w14:textFill>
          <w14:solidFill>
            <w14:schemeClr w14:val="tx1"/>
          </w14:solidFill>
        </w14:textFill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826E31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B826E31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color w:val="000000" w:themeColor="text1"/>
        <w:lang w:eastAsia="zh-CN"/>
        <w14:textFill>
          <w14:solidFill>
            <w14:schemeClr w14:val="tx1"/>
          </w14:solidFill>
        </w14:textFill>
      </w:rPr>
      <w:tab/>
    </w:r>
    <w:r>
      <w:rPr>
        <w:rFonts w:hint="eastAsia"/>
        <w:color w:val="000000" w:themeColor="text1"/>
        <w:lang w:eastAsia="zh-CN"/>
        <w14:textFill>
          <w14:solidFill>
            <w14:schemeClr w14:val="tx1"/>
          </w14:solidFill>
        </w14:textFill>
      </w:rP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BB8A66">
    <w:pPr>
      <w:pStyle w:val="3"/>
      <w:rPr>
        <w:ins w:id="0" w:author="曹儿" w:date="2024-08-08T13:15:07Z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5F0610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5F0610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20FF3B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497A659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2336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WLh2QyAgAAY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9YuHZ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497A659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4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1F6A99">
    <w:pPr>
      <w:pStyle w:val="3"/>
      <w:rPr>
        <w:ins w:id="1" w:author="MrKing" w:date="2024-10-17T10:42:19Z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5270C93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336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5270C93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6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407269"/>
    <w:multiLevelType w:val="multilevel"/>
    <w:tmpl w:val="4C407269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0F8FBF1"/>
    <w:multiLevelType w:val="singleLevel"/>
    <w:tmpl w:val="70F8FBF1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曹儿">
    <w15:presenceInfo w15:providerId="WPS Office" w15:userId="272674430"/>
  </w15:person>
  <w15:person w15:author="MrKing">
    <w15:presenceInfo w15:providerId="WPS Office" w15:userId="34294641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5NmZjYmFjZGMwZDQ4YzljYjdkZGU2OTcxYTkyZDMifQ=="/>
  </w:docVars>
  <w:rsids>
    <w:rsidRoot w:val="00172A27"/>
    <w:rsid w:val="021045F5"/>
    <w:rsid w:val="02C72207"/>
    <w:rsid w:val="04101085"/>
    <w:rsid w:val="042878FB"/>
    <w:rsid w:val="05466048"/>
    <w:rsid w:val="054A7A99"/>
    <w:rsid w:val="063A4B93"/>
    <w:rsid w:val="07382744"/>
    <w:rsid w:val="077A0186"/>
    <w:rsid w:val="07C7002A"/>
    <w:rsid w:val="08876401"/>
    <w:rsid w:val="08E818BA"/>
    <w:rsid w:val="092403B3"/>
    <w:rsid w:val="0AAD3E72"/>
    <w:rsid w:val="0B024724"/>
    <w:rsid w:val="0BD04822"/>
    <w:rsid w:val="0C2F32F7"/>
    <w:rsid w:val="0D706EA6"/>
    <w:rsid w:val="0E0B5FAE"/>
    <w:rsid w:val="0E8C7D0F"/>
    <w:rsid w:val="0F326F9A"/>
    <w:rsid w:val="0F7E32B0"/>
    <w:rsid w:val="0F9067A2"/>
    <w:rsid w:val="0FFE2246"/>
    <w:rsid w:val="104C05A8"/>
    <w:rsid w:val="11314640"/>
    <w:rsid w:val="153E18B7"/>
    <w:rsid w:val="16265AD5"/>
    <w:rsid w:val="16972364"/>
    <w:rsid w:val="19247837"/>
    <w:rsid w:val="1AA0456B"/>
    <w:rsid w:val="1B1631FB"/>
    <w:rsid w:val="1B9F0DA6"/>
    <w:rsid w:val="1C0302FC"/>
    <w:rsid w:val="1DD13483"/>
    <w:rsid w:val="1E3D7AF5"/>
    <w:rsid w:val="1ED317DF"/>
    <w:rsid w:val="1FE716EC"/>
    <w:rsid w:val="20717589"/>
    <w:rsid w:val="20EA261F"/>
    <w:rsid w:val="212D552C"/>
    <w:rsid w:val="22F815BE"/>
    <w:rsid w:val="2335208D"/>
    <w:rsid w:val="24415FB4"/>
    <w:rsid w:val="24C22B02"/>
    <w:rsid w:val="24EB5053"/>
    <w:rsid w:val="260E3B25"/>
    <w:rsid w:val="262B4230"/>
    <w:rsid w:val="26727723"/>
    <w:rsid w:val="26F86ADE"/>
    <w:rsid w:val="270F3FF9"/>
    <w:rsid w:val="27EA23EE"/>
    <w:rsid w:val="281E2746"/>
    <w:rsid w:val="28497097"/>
    <w:rsid w:val="2A8A2314"/>
    <w:rsid w:val="2B14398C"/>
    <w:rsid w:val="2B406EA8"/>
    <w:rsid w:val="2B693A39"/>
    <w:rsid w:val="2BD91432"/>
    <w:rsid w:val="2D6C54A6"/>
    <w:rsid w:val="2E570CBB"/>
    <w:rsid w:val="30C9346B"/>
    <w:rsid w:val="315F1F25"/>
    <w:rsid w:val="31E30BB1"/>
    <w:rsid w:val="32576CF6"/>
    <w:rsid w:val="32A04C05"/>
    <w:rsid w:val="34D643A8"/>
    <w:rsid w:val="35D26300"/>
    <w:rsid w:val="36363350"/>
    <w:rsid w:val="37F05781"/>
    <w:rsid w:val="381568A2"/>
    <w:rsid w:val="386F15A1"/>
    <w:rsid w:val="38EC3185"/>
    <w:rsid w:val="393223F9"/>
    <w:rsid w:val="394C6504"/>
    <w:rsid w:val="3B192D31"/>
    <w:rsid w:val="3B233397"/>
    <w:rsid w:val="3B8E778B"/>
    <w:rsid w:val="3C007B9D"/>
    <w:rsid w:val="3C3025F0"/>
    <w:rsid w:val="3CE9389D"/>
    <w:rsid w:val="3DA60DBB"/>
    <w:rsid w:val="3DB80AEF"/>
    <w:rsid w:val="3DEB106D"/>
    <w:rsid w:val="3E025290"/>
    <w:rsid w:val="3E2B797F"/>
    <w:rsid w:val="3E8C2A28"/>
    <w:rsid w:val="40D914A8"/>
    <w:rsid w:val="423D5E1D"/>
    <w:rsid w:val="42C539DB"/>
    <w:rsid w:val="439874C5"/>
    <w:rsid w:val="43D45F57"/>
    <w:rsid w:val="44916A3E"/>
    <w:rsid w:val="44C52579"/>
    <w:rsid w:val="45F823D0"/>
    <w:rsid w:val="461B5937"/>
    <w:rsid w:val="46D61134"/>
    <w:rsid w:val="488E4926"/>
    <w:rsid w:val="48E77708"/>
    <w:rsid w:val="493259ED"/>
    <w:rsid w:val="497F526A"/>
    <w:rsid w:val="49DF35BC"/>
    <w:rsid w:val="4C433FC2"/>
    <w:rsid w:val="4DB5680B"/>
    <w:rsid w:val="4E474555"/>
    <w:rsid w:val="4F0171D4"/>
    <w:rsid w:val="4F0A4F22"/>
    <w:rsid w:val="50656336"/>
    <w:rsid w:val="52D57A86"/>
    <w:rsid w:val="53051282"/>
    <w:rsid w:val="53FC12DE"/>
    <w:rsid w:val="551C7A68"/>
    <w:rsid w:val="55276D30"/>
    <w:rsid w:val="570B1D4E"/>
    <w:rsid w:val="5774562F"/>
    <w:rsid w:val="581A5120"/>
    <w:rsid w:val="59684D40"/>
    <w:rsid w:val="5A7C1E06"/>
    <w:rsid w:val="5AF912BC"/>
    <w:rsid w:val="5B955B74"/>
    <w:rsid w:val="5BF9215A"/>
    <w:rsid w:val="5CCB0E89"/>
    <w:rsid w:val="5CD43ABE"/>
    <w:rsid w:val="5CFF3BED"/>
    <w:rsid w:val="5D697DC5"/>
    <w:rsid w:val="5ED91117"/>
    <w:rsid w:val="60874F26"/>
    <w:rsid w:val="60AA64C5"/>
    <w:rsid w:val="61C14C72"/>
    <w:rsid w:val="623E5FD0"/>
    <w:rsid w:val="62CC631F"/>
    <w:rsid w:val="62D046AC"/>
    <w:rsid w:val="63185A08"/>
    <w:rsid w:val="63587024"/>
    <w:rsid w:val="64E87DA8"/>
    <w:rsid w:val="659225D1"/>
    <w:rsid w:val="65C256FA"/>
    <w:rsid w:val="66B141AA"/>
    <w:rsid w:val="677B465E"/>
    <w:rsid w:val="67D91AF8"/>
    <w:rsid w:val="689B737F"/>
    <w:rsid w:val="6A7F327D"/>
    <w:rsid w:val="6B9D61B0"/>
    <w:rsid w:val="6BC83631"/>
    <w:rsid w:val="6C2B6B9C"/>
    <w:rsid w:val="6C2C7819"/>
    <w:rsid w:val="6C87279B"/>
    <w:rsid w:val="6E0169B7"/>
    <w:rsid w:val="6E572A97"/>
    <w:rsid w:val="6F1632E6"/>
    <w:rsid w:val="71016AEA"/>
    <w:rsid w:val="71883D59"/>
    <w:rsid w:val="72646574"/>
    <w:rsid w:val="74213FF1"/>
    <w:rsid w:val="760766BB"/>
    <w:rsid w:val="77AB5CDC"/>
    <w:rsid w:val="77E617D9"/>
    <w:rsid w:val="790B3FA1"/>
    <w:rsid w:val="7C504DD4"/>
    <w:rsid w:val="7D061BD1"/>
    <w:rsid w:val="7E567690"/>
    <w:rsid w:val="7EBC7738"/>
    <w:rsid w:val="7ED7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rPr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0"/>
    <w:rPr>
      <w:i/>
    </w:rPr>
  </w:style>
  <w:style w:type="paragraph" w:styleId="10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jpeg"/><Relationship Id="rId7" Type="http://schemas.openxmlformats.org/officeDocument/2006/relationships/theme" Target="theme/theme1.xml"/><Relationship Id="rId6" Type="http://schemas.openxmlformats.org/officeDocument/2006/relationships/footer" Target="footer4.xml"/><Relationship Id="rId5" Type="http://schemas.openxmlformats.org/officeDocument/2006/relationships/footer" Target="footer3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700</Words>
  <Characters>9251</Characters>
  <Lines>0</Lines>
  <Paragraphs>0</Paragraphs>
  <TotalTime>4</TotalTime>
  <ScaleCrop>false</ScaleCrop>
  <LinksUpToDate>false</LinksUpToDate>
  <CharactersWithSpaces>1047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4:32:00Z</dcterms:created>
  <dc:creator>曹儿</dc:creator>
  <cp:lastModifiedBy>MrKing</cp:lastModifiedBy>
  <dcterms:modified xsi:type="dcterms:W3CDTF">2025-02-28T13:3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9B910A00BD449059EF75E0BE13F00D0_13</vt:lpwstr>
  </property>
  <property fmtid="{D5CDD505-2E9C-101B-9397-08002B2CF9AE}" pid="4" name="KSOTemplateDocerSaveRecord">
    <vt:lpwstr>eyJoZGlkIjoiZWI5NmZjYmFjZGMwZDQ4YzljYjdkZGU2OTcxYTkyZDMiLCJ1c2VySWQiOiI2MTQyMDQyNDQifQ==</vt:lpwstr>
  </property>
</Properties>
</file>